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A96" w:rsidRPr="00024EFB" w:rsidRDefault="008A5A96" w:rsidP="008A5A96">
      <w:pPr>
        <w:rPr>
          <w:rFonts w:ascii="Times New Roman" w:hAnsi="Times New Roman" w:cs="Times New Roman"/>
        </w:rPr>
      </w:pPr>
      <w:r w:rsidRPr="00024EFB">
        <w:rPr>
          <w:rFonts w:ascii="Times New Roman" w:hAnsi="Times New Roman" w:cs="Times New Roman"/>
          <w:b/>
        </w:rPr>
        <w:t>Supplementary Table 6.</w:t>
      </w:r>
      <w:r w:rsidRPr="00024EFB">
        <w:rPr>
          <w:rFonts w:ascii="Times New Roman" w:hAnsi="Times New Roman" w:cs="Times New Roman"/>
        </w:rPr>
        <w:t xml:space="preserve"> Test statistics for (A) all described taxa and (B) all accepted taxa. Mean trichome density per 0.25 mm² transect of taxa and pairwise p values based on pairwise comparisons using the Wilcoxon rank-sum test with holm correction </w:t>
      </w:r>
      <w:proofErr w:type="gramStart"/>
      <w:r w:rsidRPr="00024EFB">
        <w:rPr>
          <w:rFonts w:ascii="Times New Roman" w:hAnsi="Times New Roman" w:cs="Times New Roman"/>
        </w:rPr>
        <w:t>are given</w:t>
      </w:r>
      <w:proofErr w:type="gramEnd"/>
      <w:r w:rsidRPr="00024EFB">
        <w:rPr>
          <w:rFonts w:ascii="Times New Roman" w:hAnsi="Times New Roman" w:cs="Times New Roman"/>
        </w:rPr>
        <w:t xml:space="preserve"> between taxa.</w:t>
      </w:r>
    </w:p>
    <w:p w:rsidR="008A5A96" w:rsidRPr="00024EFB" w:rsidRDefault="008A5A96" w:rsidP="008A5A96">
      <w:pPr>
        <w:rPr>
          <w:rFonts w:ascii="Times New Roman" w:hAnsi="Times New Roman" w:cs="Times New Roman"/>
          <w:b/>
        </w:rPr>
      </w:pPr>
      <w:r w:rsidRPr="00024EFB">
        <w:rPr>
          <w:rFonts w:ascii="Times New Roman" w:hAnsi="Times New Roman" w:cs="Times New Roman"/>
          <w:b/>
        </w:rPr>
        <w:t>A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5"/>
        <w:gridCol w:w="955"/>
        <w:gridCol w:w="1195"/>
        <w:gridCol w:w="1053"/>
        <w:gridCol w:w="1008"/>
        <w:gridCol w:w="813"/>
        <w:gridCol w:w="1355"/>
        <w:gridCol w:w="1320"/>
        <w:gridCol w:w="1186"/>
        <w:gridCol w:w="786"/>
        <w:gridCol w:w="750"/>
        <w:gridCol w:w="36"/>
      </w:tblGrid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carpatico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cassubicifoli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flabellifoli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envaliren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marsi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mediocomposi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austrosloveni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subcarnioli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notabil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peracr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cassubicifoliu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flabellifoliu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envalirensi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marsicu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mediocompositu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austroslovenicu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subcarniolicu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notabili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R. peracri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8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A5A96" w:rsidRPr="00024EFB" w:rsidRDefault="008A5A96" w:rsidP="008A5A96">
      <w:pPr>
        <w:spacing w:after="0"/>
        <w:rPr>
          <w:rFonts w:ascii="Times New Roman" w:hAnsi="Times New Roman" w:cs="Times New Roman"/>
          <w:sz w:val="24"/>
          <w:lang w:val="de-DE"/>
        </w:rPr>
      </w:pPr>
    </w:p>
    <w:p w:rsidR="008A5A96" w:rsidRPr="00024EFB" w:rsidRDefault="008A5A96" w:rsidP="008A5A96">
      <w:pPr>
        <w:rPr>
          <w:rFonts w:ascii="Times New Roman" w:hAnsi="Times New Roman" w:cs="Times New Roman"/>
          <w:b/>
          <w:lang w:val="de-DE"/>
        </w:rPr>
      </w:pPr>
      <w:r w:rsidRPr="00024EFB">
        <w:rPr>
          <w:rFonts w:ascii="Times New Roman" w:hAnsi="Times New Roman" w:cs="Times New Roman"/>
          <w:b/>
          <w:lang w:val="de-DE"/>
        </w:rPr>
        <w:t>B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5"/>
        <w:gridCol w:w="1422"/>
        <w:gridCol w:w="1053"/>
        <w:gridCol w:w="1235"/>
        <w:gridCol w:w="813"/>
        <w:gridCol w:w="1013"/>
      </w:tblGrid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. cassubicifolius </w:t>
            </w:r>
            <w:r w:rsidRPr="00024EF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s.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. flabellifoli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. envalirensis </w:t>
            </w:r>
            <w:r w:rsidRPr="00024EF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s.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. marsi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. notabilis </w:t>
            </w:r>
            <w:r w:rsidRPr="00024EF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s.l.</w:t>
            </w: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. flabellifoliu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. envalirensis </w:t>
            </w:r>
            <w:r w:rsidRPr="00024EF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s.l.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. marsicus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. notabilis </w:t>
            </w:r>
            <w:r w:rsidRPr="00024EF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s.l.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A96" w:rsidRPr="00024EFB" w:rsidTr="00771DA8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2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96" w:rsidRPr="00024EFB" w:rsidRDefault="008A5A96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</w:tr>
    </w:tbl>
    <w:p w:rsidR="00B02E03" w:rsidRDefault="00B02E03">
      <w:bookmarkStart w:id="0" w:name="_GoBack"/>
      <w:bookmarkEnd w:id="0"/>
    </w:p>
    <w:sectPr w:rsidR="00B02E03" w:rsidSect="008A5A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zcwN7O0MLQwMLJQ0lEKTi0uzszPAykwrAUAnfPZaiwAAAA="/>
  </w:docVars>
  <w:rsids>
    <w:rsidRoot w:val="008A5A96"/>
    <w:rsid w:val="008A5A96"/>
    <w:rsid w:val="00B0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BF7DE3-BEAF-4AA2-984F-906F90627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5A9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evin</dc:creator>
  <cp:keywords/>
  <dc:description/>
  <cp:lastModifiedBy>Karbstein, Kevin</cp:lastModifiedBy>
  <cp:revision>1</cp:revision>
  <dcterms:created xsi:type="dcterms:W3CDTF">2020-01-07T10:37:00Z</dcterms:created>
  <dcterms:modified xsi:type="dcterms:W3CDTF">2020-01-07T10:38:00Z</dcterms:modified>
</cp:coreProperties>
</file>